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Simples21"/>
        <w:tblW w:w="14425" w:type="dxa"/>
        <w:tblLook w:val="04A0" w:firstRow="1" w:lastRow="0" w:firstColumn="1" w:lastColumn="0" w:noHBand="0" w:noVBand="1"/>
      </w:tblPr>
      <w:tblGrid>
        <w:gridCol w:w="709"/>
        <w:gridCol w:w="851"/>
        <w:gridCol w:w="3793"/>
        <w:gridCol w:w="992"/>
        <w:gridCol w:w="1418"/>
        <w:gridCol w:w="4536"/>
        <w:gridCol w:w="992"/>
        <w:gridCol w:w="1134"/>
      </w:tblGrid>
      <w:tr w:rsidR="00B652C0" w14:paraId="565E92C7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32D1C1C1" w14:textId="77777777" w:rsidR="00B652C0" w:rsidRPr="00B652C0" w:rsidRDefault="00B652C0" w:rsidP="00A423FA">
            <w:pPr>
              <w:pStyle w:val="Heading1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8387072"/>
            <w:bookmarkStart w:id="1" w:name="_Hlk38390194"/>
            <w:r w:rsidRPr="00B652C0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</w:p>
        </w:tc>
        <w:tc>
          <w:tcPr>
            <w:tcW w:w="851" w:type="dxa"/>
            <w:vAlign w:val="bottom"/>
          </w:tcPr>
          <w:p w14:paraId="3402C834" w14:textId="77777777" w:rsidR="00B652C0" w:rsidRDefault="00B652C0" w:rsidP="00A423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  <w:p w14:paraId="69C74A7B" w14:textId="77777777" w:rsidR="00B652C0" w:rsidRDefault="00B652C0" w:rsidP="00A423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a)</w:t>
            </w:r>
          </w:p>
        </w:tc>
        <w:tc>
          <w:tcPr>
            <w:tcW w:w="3793" w:type="dxa"/>
            <w:shd w:val="clear" w:color="auto" w:fill="auto"/>
            <w:vAlign w:val="center"/>
          </w:tcPr>
          <w:p w14:paraId="1D81377D" w14:textId="77777777" w:rsidR="00B652C0" w:rsidRPr="00EE250B" w:rsidRDefault="00B652C0" w:rsidP="00A423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st BLASTp hi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3A71FB" w14:textId="77777777" w:rsidR="00B652C0" w:rsidRPr="00EE250B" w:rsidRDefault="00B652C0" w:rsidP="00A423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vAlign w:val="bottom"/>
          </w:tcPr>
          <w:p w14:paraId="3A336D2C" w14:textId="77777777" w:rsidR="00B652C0" w:rsidRDefault="00B652C0" w:rsidP="00A423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ery </w:t>
            </w:r>
          </w:p>
          <w:p w14:paraId="61EFF34C" w14:textId="77777777" w:rsidR="00B652C0" w:rsidRPr="00052777" w:rsidRDefault="00B652C0" w:rsidP="00A423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 (%)</w:t>
            </w:r>
          </w:p>
        </w:tc>
        <w:tc>
          <w:tcPr>
            <w:tcW w:w="4536" w:type="dxa"/>
            <w:vAlign w:val="center"/>
          </w:tcPr>
          <w:p w14:paraId="4D558665" w14:textId="77777777" w:rsidR="00B652C0" w:rsidRPr="00052777" w:rsidRDefault="00B652C0" w:rsidP="00A423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</w:rPr>
              <w:t>BGC00017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relate</w:t>
            </w:r>
          </w:p>
        </w:tc>
        <w:tc>
          <w:tcPr>
            <w:tcW w:w="992" w:type="dxa"/>
            <w:vAlign w:val="bottom"/>
          </w:tcPr>
          <w:p w14:paraId="6511BE16" w14:textId="77777777" w:rsidR="00B652C0" w:rsidRDefault="00B652C0" w:rsidP="00A423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  <w:p w14:paraId="74B63352" w14:textId="77777777" w:rsidR="00B652C0" w:rsidRPr="00052777" w:rsidRDefault="00B652C0" w:rsidP="00A423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vAlign w:val="bottom"/>
          </w:tcPr>
          <w:p w14:paraId="0CDBCF1F" w14:textId="77777777" w:rsidR="00B652C0" w:rsidRDefault="00B652C0" w:rsidP="00A423FA">
            <w:pPr>
              <w:spacing w:line="360" w:lineRule="auto"/>
              <w:ind w:right="-352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ery </w:t>
            </w:r>
          </w:p>
          <w:p w14:paraId="67A59554" w14:textId="77777777" w:rsidR="00B652C0" w:rsidRPr="00052777" w:rsidRDefault="00B652C0" w:rsidP="00A423FA">
            <w:pPr>
              <w:spacing w:line="360" w:lineRule="auto"/>
              <w:ind w:right="-352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 (%)</w:t>
            </w:r>
          </w:p>
        </w:tc>
      </w:tr>
      <w:tr w:rsidR="00B652C0" w14:paraId="2B1E8350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531BF47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bookmarkStart w:id="2" w:name="_Hlk38387241"/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083B83E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</w:t>
            </w:r>
          </w:p>
        </w:tc>
        <w:tc>
          <w:tcPr>
            <w:tcW w:w="3793" w:type="dxa"/>
            <w:vAlign w:val="center"/>
          </w:tcPr>
          <w:p w14:paraId="38401E3B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hyde dehydrogen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</w:t>
            </w:r>
          </w:p>
          <w:p w14:paraId="0ED49301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527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 SID7982</w:t>
            </w: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C18517A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NEE25902.1</w:t>
            </w:r>
          </w:p>
        </w:tc>
        <w:tc>
          <w:tcPr>
            <w:tcW w:w="992" w:type="dxa"/>
            <w:vAlign w:val="center"/>
          </w:tcPr>
          <w:p w14:paraId="1BFA6D12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71370468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66B104D0" w14:textId="77777777" w:rsidR="00B652C0" w:rsidRPr="004C40BA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hyde dehydrogenase</w:t>
            </w:r>
          </w:p>
        </w:tc>
        <w:tc>
          <w:tcPr>
            <w:tcW w:w="992" w:type="dxa"/>
            <w:vAlign w:val="center"/>
          </w:tcPr>
          <w:p w14:paraId="3012834B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14:paraId="5143A505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2603F758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CA06D60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4190E97F" w14:textId="77777777" w:rsidR="00B652C0" w:rsidRPr="00EE250B" w:rsidRDefault="00B652C0" w:rsidP="00A423F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</w:p>
        </w:tc>
        <w:tc>
          <w:tcPr>
            <w:tcW w:w="3793" w:type="dxa"/>
            <w:vAlign w:val="center"/>
          </w:tcPr>
          <w:p w14:paraId="6F5A7D02" w14:textId="77777777" w:rsidR="00B652C0" w:rsidRPr="00EE250B" w:rsidRDefault="00B652C0" w:rsidP="00A423F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α</w:t>
            </w: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/</w:t>
            </w: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β</w:t>
            </w: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-</w:t>
            </w: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hy</w:t>
            </w: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rolase</w:t>
            </w:r>
          </w:p>
          <w:p w14:paraId="7D7AA7B0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527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 SID7982</w:t>
            </w: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58015C7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NEE25903.1</w:t>
            </w:r>
          </w:p>
        </w:tc>
        <w:tc>
          <w:tcPr>
            <w:tcW w:w="992" w:type="dxa"/>
            <w:vAlign w:val="center"/>
          </w:tcPr>
          <w:p w14:paraId="7DD06375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3E847C7C" w14:textId="77777777" w:rsidR="00B652C0" w:rsidRPr="00EE250B" w:rsidRDefault="00B652C0" w:rsidP="00A423F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7BA879FC" w14:textId="77777777" w:rsidR="00B652C0" w:rsidRPr="004C40BA" w:rsidRDefault="00B652C0" w:rsidP="00A423F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α</w:t>
            </w: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/</w:t>
            </w: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β</w:t>
            </w: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-</w:t>
            </w: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hy</w:t>
            </w:r>
            <w:r w:rsidRPr="00EE25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rolase</w:t>
            </w:r>
          </w:p>
        </w:tc>
        <w:tc>
          <w:tcPr>
            <w:tcW w:w="992" w:type="dxa"/>
            <w:vAlign w:val="center"/>
          </w:tcPr>
          <w:p w14:paraId="095CA9B1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center"/>
          </w:tcPr>
          <w:p w14:paraId="42E6A991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77075276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134B261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5DABEAAF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3793" w:type="dxa"/>
            <w:vAlign w:val="center"/>
          </w:tcPr>
          <w:p w14:paraId="2757254D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</w:t>
            </w:r>
          </w:p>
          <w:p w14:paraId="553EC53A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527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4211C22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WP_100458032.1</w:t>
            </w:r>
          </w:p>
        </w:tc>
        <w:tc>
          <w:tcPr>
            <w:tcW w:w="992" w:type="dxa"/>
            <w:vAlign w:val="center"/>
          </w:tcPr>
          <w:p w14:paraId="65412AED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1018B97E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1F90BFC3" w14:textId="77777777" w:rsidR="00B652C0" w:rsidRPr="004C40BA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992" w:type="dxa"/>
            <w:vAlign w:val="center"/>
          </w:tcPr>
          <w:p w14:paraId="0F195D08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4" w:type="dxa"/>
            <w:vAlign w:val="center"/>
          </w:tcPr>
          <w:p w14:paraId="5B12B06E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66EDC5A7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EF36549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0A819B6E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3793" w:type="dxa"/>
            <w:vAlign w:val="center"/>
          </w:tcPr>
          <w:p w14:paraId="293492D2" w14:textId="77777777" w:rsidR="00B652C0" w:rsidRPr="00CE1CBC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r permease</w:t>
            </w:r>
          </w:p>
          <w:p w14:paraId="60F13D2E" w14:textId="77777777" w:rsidR="00B652C0" w:rsidRPr="00CE1CBC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E1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E1C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 w:rsidRPr="00CE1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1C50513" w14:textId="77777777" w:rsidR="00B652C0" w:rsidRPr="00CE1CBC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WP_115068785.1</w:t>
            </w:r>
          </w:p>
        </w:tc>
        <w:tc>
          <w:tcPr>
            <w:tcW w:w="992" w:type="dxa"/>
            <w:vAlign w:val="center"/>
          </w:tcPr>
          <w:p w14:paraId="1E606AF1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73F36C80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5C96593E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 transporter permease</w:t>
            </w:r>
          </w:p>
        </w:tc>
        <w:tc>
          <w:tcPr>
            <w:tcW w:w="992" w:type="dxa"/>
            <w:vAlign w:val="center"/>
          </w:tcPr>
          <w:p w14:paraId="0EEA8B59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vAlign w:val="center"/>
          </w:tcPr>
          <w:p w14:paraId="56F0976B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:rsidRPr="006A14E8" w14:paraId="1F79E636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AC47315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6D7FB72E" w14:textId="77777777" w:rsidR="00B652C0" w:rsidRPr="002C6F2D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</w:t>
            </w:r>
          </w:p>
        </w:tc>
        <w:tc>
          <w:tcPr>
            <w:tcW w:w="3793" w:type="dxa"/>
            <w:vAlign w:val="center"/>
          </w:tcPr>
          <w:p w14:paraId="57A355A6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C6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2C6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binding protein </w:t>
            </w:r>
          </w:p>
          <w:p w14:paraId="3019978C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C6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2C6F2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 w:rsidRPr="002C6F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0D7B252" w14:textId="77777777" w:rsidR="00B652C0" w:rsidRPr="002C6F2D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WP_100458030.1</w:t>
            </w:r>
          </w:p>
        </w:tc>
        <w:tc>
          <w:tcPr>
            <w:tcW w:w="992" w:type="dxa"/>
            <w:vAlign w:val="center"/>
          </w:tcPr>
          <w:p w14:paraId="4DE0D32C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45122197" w14:textId="77777777" w:rsidR="00B652C0" w:rsidRPr="006A14E8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639F7931" w14:textId="77777777" w:rsidR="00B652C0" w:rsidRPr="006A14E8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binding cassette domain-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aining protein</w:t>
            </w:r>
          </w:p>
        </w:tc>
        <w:tc>
          <w:tcPr>
            <w:tcW w:w="992" w:type="dxa"/>
            <w:vAlign w:val="center"/>
          </w:tcPr>
          <w:p w14:paraId="77F936BF" w14:textId="77777777" w:rsidR="00B652C0" w:rsidRPr="006A14E8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vAlign w:val="center"/>
          </w:tcPr>
          <w:p w14:paraId="2EB63772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B652C0" w14:paraId="30EEA1FC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2815845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572420D0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3793" w:type="dxa"/>
            <w:vAlign w:val="center"/>
          </w:tcPr>
          <w:p w14:paraId="200BABEC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  <w:p w14:paraId="7ACF46D6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527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CDD723B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 WP_100458029.1</w:t>
            </w:r>
          </w:p>
        </w:tc>
        <w:tc>
          <w:tcPr>
            <w:tcW w:w="992" w:type="dxa"/>
            <w:vAlign w:val="center"/>
          </w:tcPr>
          <w:p w14:paraId="56743040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426BF9F7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43615617" w14:textId="77777777" w:rsidR="00B652C0" w:rsidRPr="004C40BA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083096A3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14:paraId="4B0F9C5E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15394045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DC9003C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31AE6C6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3793" w:type="dxa"/>
            <w:vAlign w:val="center"/>
          </w:tcPr>
          <w:p w14:paraId="2A13FFC4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tR</w:t>
            </w:r>
            <w:proofErr w:type="spellEnd"/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</w:t>
            </w:r>
          </w:p>
          <w:p w14:paraId="5C47C0C4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527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reptomyces </w:t>
            </w: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D8014</w:t>
            </w: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7BB12BE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WP_164378325.1</w:t>
            </w:r>
          </w:p>
        </w:tc>
        <w:tc>
          <w:tcPr>
            <w:tcW w:w="992" w:type="dxa"/>
            <w:vAlign w:val="center"/>
          </w:tcPr>
          <w:p w14:paraId="6ECAE04E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780C1601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02B5265E" w14:textId="77777777" w:rsidR="00B652C0" w:rsidRPr="004C40BA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tR</w:t>
            </w:r>
            <w:proofErr w:type="spellEnd"/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</w:t>
            </w:r>
          </w:p>
        </w:tc>
        <w:tc>
          <w:tcPr>
            <w:tcW w:w="992" w:type="dxa"/>
            <w:vAlign w:val="center"/>
          </w:tcPr>
          <w:p w14:paraId="7A8D9D51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center"/>
          </w:tcPr>
          <w:p w14:paraId="25D91CF9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652C0" w14:paraId="2946277D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063594D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0E65CEB2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</w:t>
            </w:r>
          </w:p>
        </w:tc>
        <w:tc>
          <w:tcPr>
            <w:tcW w:w="3793" w:type="dxa"/>
            <w:vAlign w:val="center"/>
          </w:tcPr>
          <w:p w14:paraId="72B72F78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  <w:p w14:paraId="78A50042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527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D07D2F1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 WP_100458027.1</w:t>
            </w:r>
          </w:p>
        </w:tc>
        <w:tc>
          <w:tcPr>
            <w:tcW w:w="992" w:type="dxa"/>
            <w:vAlign w:val="center"/>
          </w:tcPr>
          <w:p w14:paraId="60346833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558E6815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533BDB9F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brane protein</w:t>
            </w:r>
          </w:p>
        </w:tc>
        <w:tc>
          <w:tcPr>
            <w:tcW w:w="992" w:type="dxa"/>
            <w:vAlign w:val="center"/>
          </w:tcPr>
          <w:p w14:paraId="3A65557A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14:paraId="5C8D06AE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573E7ACD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365BDEE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lastRenderedPageBreak/>
              <w:t>9</w:t>
            </w:r>
          </w:p>
        </w:tc>
        <w:tc>
          <w:tcPr>
            <w:tcW w:w="851" w:type="dxa"/>
            <w:vAlign w:val="center"/>
          </w:tcPr>
          <w:p w14:paraId="71340CEE" w14:textId="77777777" w:rsidR="00B652C0" w:rsidRPr="00EE250B" w:rsidRDefault="00B652C0" w:rsidP="00A423F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3793" w:type="dxa"/>
            <w:vAlign w:val="center"/>
          </w:tcPr>
          <w:p w14:paraId="74E0EC83" w14:textId="77777777" w:rsidR="00B652C0" w:rsidRPr="005D1133" w:rsidRDefault="00B652C0" w:rsidP="00A423F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-hydrolase</w:t>
            </w:r>
          </w:p>
          <w:p w14:paraId="73DE46B6" w14:textId="77777777" w:rsidR="00B652C0" w:rsidRPr="005D113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5D11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 griseus</w:t>
            </w:r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14BAE54" w14:textId="77777777" w:rsidR="00B652C0" w:rsidRPr="005D113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WP_115068786.1</w:t>
            </w:r>
          </w:p>
        </w:tc>
        <w:tc>
          <w:tcPr>
            <w:tcW w:w="992" w:type="dxa"/>
            <w:vAlign w:val="center"/>
          </w:tcPr>
          <w:p w14:paraId="3F6B89E2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1B9573E0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4536" w:type="dxa"/>
            <w:vAlign w:val="center"/>
          </w:tcPr>
          <w:p w14:paraId="4F8B2ADF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 hydrolase</w:t>
            </w:r>
          </w:p>
        </w:tc>
        <w:tc>
          <w:tcPr>
            <w:tcW w:w="992" w:type="dxa"/>
            <w:vAlign w:val="center"/>
          </w:tcPr>
          <w:p w14:paraId="28F88654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14:paraId="61460BC5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652C0" w14:paraId="4F051CE6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2F9FC71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1B563918" w14:textId="77777777" w:rsidR="00B652C0" w:rsidRPr="00842A31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9</w:t>
            </w:r>
          </w:p>
        </w:tc>
        <w:tc>
          <w:tcPr>
            <w:tcW w:w="3793" w:type="dxa"/>
            <w:vAlign w:val="center"/>
          </w:tcPr>
          <w:p w14:paraId="55D9107B" w14:textId="77777777" w:rsidR="00B652C0" w:rsidRPr="005D113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ribosomal</w:t>
            </w:r>
            <w:proofErr w:type="spellEnd"/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ptide synthetase </w:t>
            </w:r>
          </w:p>
          <w:p w14:paraId="035A1275" w14:textId="77777777" w:rsidR="00B652C0" w:rsidRPr="005D113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5D11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 griseus</w:t>
            </w:r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182C8D4" w14:textId="77777777" w:rsidR="00B652C0" w:rsidRPr="005D113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ss: </w:t>
            </w:r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57408.1</w:t>
            </w:r>
          </w:p>
        </w:tc>
        <w:tc>
          <w:tcPr>
            <w:tcW w:w="992" w:type="dxa"/>
            <w:vAlign w:val="center"/>
          </w:tcPr>
          <w:p w14:paraId="015F3AF2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3D6505CB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4536" w:type="dxa"/>
            <w:vAlign w:val="center"/>
          </w:tcPr>
          <w:p w14:paraId="679C1935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D5553">
              <w:rPr>
                <w:rFonts w:ascii="Times New Roman" w:hAnsi="Times New Roman" w:cs="Times New Roman"/>
                <w:sz w:val="20"/>
                <w:szCs w:val="20"/>
              </w:rPr>
              <w:t xml:space="preserve">onribosomal peptide synthetase </w:t>
            </w:r>
          </w:p>
        </w:tc>
        <w:tc>
          <w:tcPr>
            <w:tcW w:w="992" w:type="dxa"/>
            <w:vAlign w:val="center"/>
          </w:tcPr>
          <w:p w14:paraId="6A7FF119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555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vAlign w:val="center"/>
          </w:tcPr>
          <w:p w14:paraId="49514D09" w14:textId="77777777" w:rsidR="00B652C0" w:rsidRPr="008D555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B652C0" w14:paraId="5427C238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2327A1A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3582E30E" w14:textId="77777777" w:rsidR="00B652C0" w:rsidRPr="002D1EE4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5*</w:t>
            </w:r>
          </w:p>
        </w:tc>
        <w:tc>
          <w:tcPr>
            <w:tcW w:w="3793" w:type="dxa"/>
            <w:vAlign w:val="center"/>
          </w:tcPr>
          <w:p w14:paraId="794D5EFB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>Nonribosomal peptide synthetase [</w:t>
            </w:r>
            <w:r w:rsidRPr="004745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 diastaticus subsp. diastaticus</w:t>
            </w: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841CDA7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ss: </w:t>
            </w: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 xml:space="preserve"> GFH70652.1</w:t>
            </w:r>
          </w:p>
        </w:tc>
        <w:tc>
          <w:tcPr>
            <w:tcW w:w="992" w:type="dxa"/>
            <w:vAlign w:val="center"/>
          </w:tcPr>
          <w:p w14:paraId="7F7B4CEA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3842B7A0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728B5076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D5553">
              <w:rPr>
                <w:rFonts w:ascii="Times New Roman" w:hAnsi="Times New Roman" w:cs="Times New Roman"/>
                <w:sz w:val="20"/>
                <w:szCs w:val="20"/>
              </w:rPr>
              <w:t xml:space="preserve">onribosomal peptide synthetase </w:t>
            </w:r>
          </w:p>
        </w:tc>
        <w:tc>
          <w:tcPr>
            <w:tcW w:w="992" w:type="dxa"/>
            <w:vAlign w:val="center"/>
          </w:tcPr>
          <w:p w14:paraId="659AA8D0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14:paraId="794B2DC4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1C79C0F5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452CEAA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47CF0DF3" w14:textId="77777777" w:rsidR="00B652C0" w:rsidRPr="002D1EE4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3**</w:t>
            </w:r>
          </w:p>
        </w:tc>
        <w:tc>
          <w:tcPr>
            <w:tcW w:w="3793" w:type="dxa"/>
            <w:vAlign w:val="center"/>
          </w:tcPr>
          <w:p w14:paraId="6D56F3F9" w14:textId="77777777" w:rsidR="00B652C0" w:rsidRPr="005D113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ribosomal</w:t>
            </w:r>
            <w:proofErr w:type="spellEnd"/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ptide synthetase </w:t>
            </w:r>
          </w:p>
          <w:p w14:paraId="3BDA8959" w14:textId="77777777" w:rsidR="00B652C0" w:rsidRPr="005D113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5D11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 griseus</w:t>
            </w:r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9D3F8C4" w14:textId="77777777" w:rsidR="00B652C0" w:rsidRPr="005D113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SUP57408.1</w:t>
            </w:r>
          </w:p>
        </w:tc>
        <w:tc>
          <w:tcPr>
            <w:tcW w:w="992" w:type="dxa"/>
            <w:vAlign w:val="center"/>
          </w:tcPr>
          <w:p w14:paraId="63FB6472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3E49632C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206E6F32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D5553">
              <w:rPr>
                <w:rFonts w:ascii="Times New Roman" w:hAnsi="Times New Roman" w:cs="Times New Roman"/>
                <w:sz w:val="20"/>
                <w:szCs w:val="20"/>
              </w:rPr>
              <w:t xml:space="preserve">onribosomal peptide synthetase </w:t>
            </w:r>
          </w:p>
        </w:tc>
        <w:tc>
          <w:tcPr>
            <w:tcW w:w="992" w:type="dxa"/>
            <w:vAlign w:val="center"/>
          </w:tcPr>
          <w:p w14:paraId="47AC8D55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14:paraId="41B6CA40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58F9D710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5EC4A54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54EC2B64" w14:textId="77777777" w:rsidR="00B652C0" w:rsidRPr="002D1EE4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4</w:t>
            </w:r>
          </w:p>
        </w:tc>
        <w:tc>
          <w:tcPr>
            <w:tcW w:w="3793" w:type="dxa"/>
            <w:vAlign w:val="center"/>
          </w:tcPr>
          <w:p w14:paraId="034981FC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>Nonribosomal peptide synthetase [</w:t>
            </w:r>
            <w:r w:rsidRPr="004745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 diastaticus subsp. diastaticus</w:t>
            </w: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60C4E2E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ess: </w:t>
            </w: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 xml:space="preserve"> GFH70652.1</w:t>
            </w:r>
          </w:p>
        </w:tc>
        <w:tc>
          <w:tcPr>
            <w:tcW w:w="992" w:type="dxa"/>
            <w:vAlign w:val="center"/>
          </w:tcPr>
          <w:p w14:paraId="112005F2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18" w:type="dxa"/>
            <w:vAlign w:val="center"/>
          </w:tcPr>
          <w:p w14:paraId="1490C71E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4536" w:type="dxa"/>
            <w:vAlign w:val="center"/>
          </w:tcPr>
          <w:p w14:paraId="11339834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D5553">
              <w:rPr>
                <w:rFonts w:ascii="Times New Roman" w:hAnsi="Times New Roman" w:cs="Times New Roman"/>
                <w:sz w:val="20"/>
                <w:szCs w:val="20"/>
              </w:rPr>
              <w:t xml:space="preserve">onribosomal peptide synthetase </w:t>
            </w:r>
          </w:p>
        </w:tc>
        <w:tc>
          <w:tcPr>
            <w:tcW w:w="992" w:type="dxa"/>
            <w:vAlign w:val="center"/>
          </w:tcPr>
          <w:p w14:paraId="0362AF41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</w:tcPr>
          <w:p w14:paraId="7BE9F21A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652C0" w14:paraId="519659B0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3BC7854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7060D720" w14:textId="77777777" w:rsidR="00B652C0" w:rsidRPr="002D1EE4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4</w:t>
            </w:r>
          </w:p>
        </w:tc>
        <w:tc>
          <w:tcPr>
            <w:tcW w:w="3793" w:type="dxa"/>
            <w:vAlign w:val="center"/>
          </w:tcPr>
          <w:p w14:paraId="4E29D1B2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Sdia_14190 </w:t>
            </w:r>
          </w:p>
          <w:p w14:paraId="355E893C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745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 diastaticus subsp. diastaticus</w:t>
            </w: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6C38809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ess: </w:t>
            </w:r>
            <w:r w:rsidRPr="002D1EE4">
              <w:rPr>
                <w:rFonts w:ascii="Times New Roman" w:hAnsi="Times New Roman" w:cs="Times New Roman"/>
                <w:sz w:val="20"/>
                <w:szCs w:val="20"/>
              </w:rPr>
              <w:t xml:space="preserve"> GFH70651.1</w:t>
            </w:r>
          </w:p>
        </w:tc>
        <w:tc>
          <w:tcPr>
            <w:tcW w:w="992" w:type="dxa"/>
            <w:vAlign w:val="center"/>
          </w:tcPr>
          <w:p w14:paraId="16466E74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27081FEC" w14:textId="77777777" w:rsidR="00B652C0" w:rsidRPr="008D5553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7DBD7B05" w14:textId="77777777" w:rsidR="00B652C0" w:rsidRPr="004745B8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ribosomal</w:t>
            </w:r>
            <w:proofErr w:type="spellEnd"/>
            <w:r w:rsidRPr="004745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ptide synthetase </w:t>
            </w:r>
          </w:p>
        </w:tc>
        <w:tc>
          <w:tcPr>
            <w:tcW w:w="992" w:type="dxa"/>
            <w:vAlign w:val="center"/>
          </w:tcPr>
          <w:p w14:paraId="69256A4C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14:paraId="5B6BCCA2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28EC59B8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FFB91ED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4119F489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3793" w:type="dxa"/>
            <w:vAlign w:val="center"/>
          </w:tcPr>
          <w:p w14:paraId="1BC6F188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S transporter</w:t>
            </w:r>
          </w:p>
          <w:p w14:paraId="3A2CA601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527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DE945A9" w14:textId="77777777" w:rsidR="00B652C0" w:rsidRPr="001D36C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WP_100455471.1</w:t>
            </w:r>
          </w:p>
        </w:tc>
        <w:tc>
          <w:tcPr>
            <w:tcW w:w="992" w:type="dxa"/>
            <w:vAlign w:val="center"/>
          </w:tcPr>
          <w:p w14:paraId="5922414E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1230302B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5DB4AB80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S transporter</w:t>
            </w:r>
          </w:p>
        </w:tc>
        <w:tc>
          <w:tcPr>
            <w:tcW w:w="992" w:type="dxa"/>
            <w:vAlign w:val="center"/>
          </w:tcPr>
          <w:p w14:paraId="77242B15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  <w:vAlign w:val="center"/>
          </w:tcPr>
          <w:p w14:paraId="4195BFD0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47A662DE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E3AA271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7A767E2C" w14:textId="77777777" w:rsidR="00B652C0" w:rsidRPr="00B22496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</w:p>
        </w:tc>
        <w:tc>
          <w:tcPr>
            <w:tcW w:w="3793" w:type="dxa"/>
            <w:vAlign w:val="center"/>
          </w:tcPr>
          <w:p w14:paraId="2ED355DF" w14:textId="77777777" w:rsidR="00B652C0" w:rsidRPr="008E1C76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rtu_15680</w:t>
            </w:r>
          </w:p>
          <w:p w14:paraId="7C921776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B2249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tgersensis</w:t>
            </w:r>
            <w:proofErr w:type="spellEnd"/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B9B06B4" w14:textId="77777777" w:rsidR="00B652C0" w:rsidRPr="00B22496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GFH65054.1</w:t>
            </w:r>
          </w:p>
        </w:tc>
        <w:tc>
          <w:tcPr>
            <w:tcW w:w="992" w:type="dxa"/>
            <w:vAlign w:val="center"/>
          </w:tcPr>
          <w:p w14:paraId="555CCC2E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6411E1AB" w14:textId="77777777" w:rsidR="00B652C0" w:rsidRPr="00052777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1D0B389C" w14:textId="77777777" w:rsidR="00B652C0" w:rsidRPr="004C40BA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52878A31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14:paraId="34CD6B9E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652C0" w14:paraId="627E1617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52BA9A7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07183EB1" w14:textId="77777777" w:rsidR="00B652C0" w:rsidRPr="00B22496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3793" w:type="dxa"/>
            <w:vAlign w:val="center"/>
          </w:tcPr>
          <w:p w14:paraId="4829C9AB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sporter substrate-binding protein </w:t>
            </w:r>
          </w:p>
          <w:p w14:paraId="062A75E6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B2249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reptomyces </w:t>
            </w:r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D8455</w:t>
            </w:r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5F9A4B0" w14:textId="77777777" w:rsidR="00B652C0" w:rsidRPr="00B22496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NEE43629.1</w:t>
            </w:r>
          </w:p>
        </w:tc>
        <w:tc>
          <w:tcPr>
            <w:tcW w:w="992" w:type="dxa"/>
            <w:vAlign w:val="center"/>
          </w:tcPr>
          <w:p w14:paraId="752FCD40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45E1FDDF" w14:textId="77777777" w:rsidR="00B652C0" w:rsidRPr="00B22496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09D523F7" w14:textId="77777777" w:rsidR="00B652C0" w:rsidRPr="004C40BA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porter substrate-binding protein</w:t>
            </w:r>
          </w:p>
        </w:tc>
        <w:tc>
          <w:tcPr>
            <w:tcW w:w="992" w:type="dxa"/>
            <w:vAlign w:val="center"/>
          </w:tcPr>
          <w:p w14:paraId="50D166F0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center"/>
          </w:tcPr>
          <w:p w14:paraId="0C66E579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652C0" w14:paraId="3D2301E8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A2266F8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lastRenderedPageBreak/>
              <w:t>18</w:t>
            </w:r>
          </w:p>
        </w:tc>
        <w:tc>
          <w:tcPr>
            <w:tcW w:w="851" w:type="dxa"/>
            <w:vAlign w:val="center"/>
          </w:tcPr>
          <w:p w14:paraId="34D5002D" w14:textId="77777777" w:rsidR="00B652C0" w:rsidRPr="004745B8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3793" w:type="dxa"/>
            <w:vAlign w:val="center"/>
          </w:tcPr>
          <w:p w14:paraId="6A748E25" w14:textId="77777777" w:rsidR="00B652C0" w:rsidRPr="004745B8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r permease</w:t>
            </w:r>
          </w:p>
          <w:p w14:paraId="147E0C71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745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745B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 w:rsidRPr="004745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2B00D36" w14:textId="77777777" w:rsidR="00B652C0" w:rsidRPr="004745B8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WP_100455468.1</w:t>
            </w:r>
          </w:p>
        </w:tc>
        <w:tc>
          <w:tcPr>
            <w:tcW w:w="992" w:type="dxa"/>
            <w:vAlign w:val="center"/>
          </w:tcPr>
          <w:p w14:paraId="76F7B95D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188F2271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4629140E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 transporter permease</w:t>
            </w:r>
          </w:p>
        </w:tc>
        <w:tc>
          <w:tcPr>
            <w:tcW w:w="992" w:type="dxa"/>
            <w:vAlign w:val="center"/>
          </w:tcPr>
          <w:p w14:paraId="30F3301C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14:paraId="7C895F89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652C0" w14:paraId="7E5F5660" w14:textId="77777777" w:rsidTr="00A42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30CF3EE" w14:textId="77777777" w:rsidR="00B652C0" w:rsidRPr="00B652C0" w:rsidRDefault="00B652C0" w:rsidP="00A423FA">
            <w:pPr>
              <w:spacing w:line="360" w:lineRule="auto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B652C0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14:paraId="22F6B25A" w14:textId="77777777" w:rsidR="00B652C0" w:rsidRPr="00B22496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3793" w:type="dxa"/>
            <w:vAlign w:val="center"/>
          </w:tcPr>
          <w:p w14:paraId="6D24E5B6" w14:textId="77777777" w:rsidR="00B652C0" w:rsidRPr="00B22496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r permease</w:t>
            </w:r>
          </w:p>
          <w:p w14:paraId="3B8D5EBE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B2249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 w:rsidRPr="00B22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97880F5" w14:textId="77777777" w:rsidR="00B652C0" w:rsidRPr="00B22496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: WP_100455467.1</w:t>
            </w:r>
          </w:p>
        </w:tc>
        <w:tc>
          <w:tcPr>
            <w:tcW w:w="992" w:type="dxa"/>
            <w:vAlign w:val="center"/>
          </w:tcPr>
          <w:p w14:paraId="5EF7F9FD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25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6A3E4795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536" w:type="dxa"/>
            <w:vAlign w:val="center"/>
          </w:tcPr>
          <w:p w14:paraId="724D15D0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 transporter permease</w:t>
            </w:r>
          </w:p>
        </w:tc>
        <w:tc>
          <w:tcPr>
            <w:tcW w:w="992" w:type="dxa"/>
            <w:vAlign w:val="center"/>
          </w:tcPr>
          <w:p w14:paraId="124AC1FA" w14:textId="77777777" w:rsidR="00B652C0" w:rsidRPr="00EE250B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14:paraId="59005F92" w14:textId="77777777" w:rsidR="00B652C0" w:rsidRDefault="00B652C0" w:rsidP="00A42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bookmarkEnd w:id="0"/>
      <w:bookmarkEnd w:id="2"/>
    </w:tbl>
    <w:p w14:paraId="30DF6145" w14:textId="2247D625" w:rsidR="008D04B6" w:rsidRDefault="008D04B6" w:rsidP="004C40BA">
      <w:pPr>
        <w:pStyle w:val="ListParagraph"/>
        <w:ind w:left="1065"/>
        <w:rPr>
          <w:lang w:val="en-US"/>
        </w:rPr>
      </w:pPr>
    </w:p>
    <w:p w14:paraId="469150B4" w14:textId="77777777" w:rsidR="00B652C0" w:rsidRPr="00A324E9" w:rsidRDefault="00B652C0" w:rsidP="00B652C0">
      <w:pPr>
        <w:pStyle w:val="ListParagraph"/>
        <w:ind w:left="1065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Hlk38387678"/>
      <w:r w:rsidRPr="00A324E9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gramStart"/>
      <w:r w:rsidRPr="00A324E9">
        <w:rPr>
          <w:rFonts w:ascii="Times New Roman" w:hAnsi="Times New Roman" w:cs="Times New Roman"/>
          <w:sz w:val="20"/>
          <w:szCs w:val="20"/>
          <w:lang w:val="en-US"/>
        </w:rPr>
        <w:t xml:space="preserve">  :</w:t>
      </w:r>
      <w:proofErr w:type="gramEnd"/>
      <w:r w:rsidRPr="00A324E9">
        <w:rPr>
          <w:rFonts w:ascii="Times New Roman" w:hAnsi="Times New Roman" w:cs="Times New Roman"/>
          <w:sz w:val="20"/>
          <w:szCs w:val="20"/>
          <w:lang w:val="en-US"/>
        </w:rPr>
        <w:t xml:space="preserve"> 3´ truncated gene at right edge of contig X</w:t>
      </w:r>
    </w:p>
    <w:p w14:paraId="4FD1DBA9" w14:textId="77777777" w:rsidR="00B652C0" w:rsidRPr="00A324E9" w:rsidRDefault="00B652C0" w:rsidP="00B652C0">
      <w:pPr>
        <w:pStyle w:val="ListParagraph"/>
        <w:ind w:left="1065"/>
        <w:rPr>
          <w:rFonts w:ascii="Times New Roman" w:hAnsi="Times New Roman" w:cs="Times New Roman"/>
          <w:sz w:val="20"/>
          <w:szCs w:val="20"/>
          <w:lang w:val="en-US"/>
        </w:rPr>
      </w:pPr>
      <w:r w:rsidRPr="00A324E9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gramStart"/>
      <w:r w:rsidRPr="00A324E9">
        <w:rPr>
          <w:rFonts w:ascii="Times New Roman" w:hAnsi="Times New Roman" w:cs="Times New Roman"/>
          <w:sz w:val="20"/>
          <w:szCs w:val="20"/>
          <w:lang w:val="en-US"/>
        </w:rPr>
        <w:t>* :</w:t>
      </w:r>
      <w:proofErr w:type="gramEnd"/>
      <w:r w:rsidRPr="00A324E9">
        <w:rPr>
          <w:rFonts w:ascii="Times New Roman" w:hAnsi="Times New Roman" w:cs="Times New Roman"/>
          <w:sz w:val="20"/>
          <w:szCs w:val="20"/>
          <w:lang w:val="en-US"/>
        </w:rPr>
        <w:t xml:space="preserve"> 5´ truncated gene at left edge of contig Y</w:t>
      </w:r>
      <w:bookmarkEnd w:id="3"/>
    </w:p>
    <w:p w14:paraId="182893C6" w14:textId="77777777" w:rsidR="00B652C0" w:rsidRDefault="00B652C0" w:rsidP="004C40BA">
      <w:pPr>
        <w:pStyle w:val="ListParagraph"/>
        <w:ind w:left="1065"/>
        <w:rPr>
          <w:lang w:val="en-US"/>
        </w:rPr>
      </w:pPr>
    </w:p>
    <w:bookmarkEnd w:id="1"/>
    <w:p w14:paraId="60438198" w14:textId="3B80638C" w:rsidR="00A324E9" w:rsidRDefault="00381DF1" w:rsidP="004C40BA">
      <w:pPr>
        <w:pStyle w:val="ListParagraph"/>
        <w:ind w:left="1065"/>
        <w:rPr>
          <w:b/>
          <w:bCs/>
          <w:lang w:val="en-US"/>
        </w:rPr>
      </w:pPr>
      <w:r w:rsidRPr="00A324E9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 w:rsidRPr="00A324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1F1CC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nnotated ORFs for the predicted region as a cluster of surugamides biosynthetic genes in </w:t>
      </w:r>
      <w:r w:rsidRPr="001F1CC2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Streptomyces </w:t>
      </w:r>
      <w:r w:rsidRPr="001F1CC2">
        <w:rPr>
          <w:rFonts w:ascii="Times New Roman" w:hAnsi="Times New Roman" w:cs="Times New Roman"/>
          <w:b/>
          <w:bCs/>
          <w:sz w:val="20"/>
          <w:szCs w:val="20"/>
          <w:lang w:val="en-US"/>
        </w:rPr>
        <w:t>sp. BRB081.</w:t>
      </w:r>
    </w:p>
    <w:p w14:paraId="0FB0C26C" w14:textId="0B1F6E9F" w:rsidR="006B05C4" w:rsidRDefault="006B05C4" w:rsidP="004C40BA">
      <w:pPr>
        <w:pStyle w:val="ListParagraph"/>
        <w:ind w:left="1065"/>
        <w:rPr>
          <w:b/>
          <w:bCs/>
          <w:lang w:val="en-US"/>
        </w:rPr>
      </w:pPr>
    </w:p>
    <w:p w14:paraId="4FE384E1" w14:textId="46DD83E7" w:rsidR="006B05C4" w:rsidRDefault="006B05C4" w:rsidP="004C40BA">
      <w:pPr>
        <w:pStyle w:val="ListParagraph"/>
        <w:ind w:left="1065"/>
        <w:rPr>
          <w:b/>
          <w:bCs/>
          <w:lang w:val="en-US"/>
        </w:rPr>
      </w:pPr>
    </w:p>
    <w:p w14:paraId="023741C1" w14:textId="7197E8C9" w:rsidR="006B05C4" w:rsidRDefault="006B05C4" w:rsidP="004C40BA">
      <w:pPr>
        <w:pStyle w:val="ListParagraph"/>
        <w:ind w:left="1065"/>
        <w:rPr>
          <w:b/>
          <w:bCs/>
          <w:lang w:val="en-US"/>
        </w:rPr>
      </w:pPr>
    </w:p>
    <w:sectPr w:rsidR="006B05C4" w:rsidSect="00381DF1">
      <w:pgSz w:w="16838" w:h="11906" w:orient="landscape"/>
      <w:pgMar w:top="2155" w:right="1134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16979"/>
    <w:multiLevelType w:val="hybridMultilevel"/>
    <w:tmpl w:val="2982B208"/>
    <w:lvl w:ilvl="0" w:tplc="3A0C3AD4">
      <w:start w:val="99"/>
      <w:numFmt w:val="bullet"/>
      <w:lvlText w:val=""/>
      <w:lvlJc w:val="left"/>
      <w:pPr>
        <w:ind w:left="1065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25E"/>
    <w:rsid w:val="00003673"/>
    <w:rsid w:val="00017DB5"/>
    <w:rsid w:val="000205EF"/>
    <w:rsid w:val="00052777"/>
    <w:rsid w:val="00163E1D"/>
    <w:rsid w:val="00183E85"/>
    <w:rsid w:val="00195161"/>
    <w:rsid w:val="001A285A"/>
    <w:rsid w:val="001B560B"/>
    <w:rsid w:val="001D36C7"/>
    <w:rsid w:val="001F1CC2"/>
    <w:rsid w:val="0028244E"/>
    <w:rsid w:val="002B3C8A"/>
    <w:rsid w:val="002B4013"/>
    <w:rsid w:val="002C6F2D"/>
    <w:rsid w:val="002D1EE4"/>
    <w:rsid w:val="002D30B8"/>
    <w:rsid w:val="002E540B"/>
    <w:rsid w:val="0030269D"/>
    <w:rsid w:val="003242F2"/>
    <w:rsid w:val="00354B17"/>
    <w:rsid w:val="00376AC7"/>
    <w:rsid w:val="00381DF1"/>
    <w:rsid w:val="003B3F43"/>
    <w:rsid w:val="00400CFE"/>
    <w:rsid w:val="004745B8"/>
    <w:rsid w:val="00483BAD"/>
    <w:rsid w:val="00490403"/>
    <w:rsid w:val="004B3E0A"/>
    <w:rsid w:val="004C40BA"/>
    <w:rsid w:val="00531CD7"/>
    <w:rsid w:val="00556897"/>
    <w:rsid w:val="00564690"/>
    <w:rsid w:val="005A781F"/>
    <w:rsid w:val="005B375A"/>
    <w:rsid w:val="005D6213"/>
    <w:rsid w:val="00665172"/>
    <w:rsid w:val="0069682D"/>
    <w:rsid w:val="006A14E8"/>
    <w:rsid w:val="006B05C4"/>
    <w:rsid w:val="006E57BF"/>
    <w:rsid w:val="00722CEC"/>
    <w:rsid w:val="00726BB3"/>
    <w:rsid w:val="007519DA"/>
    <w:rsid w:val="007D4BFA"/>
    <w:rsid w:val="0081047B"/>
    <w:rsid w:val="00842A31"/>
    <w:rsid w:val="00880890"/>
    <w:rsid w:val="008B51BC"/>
    <w:rsid w:val="008D04B6"/>
    <w:rsid w:val="008D5553"/>
    <w:rsid w:val="008E1C76"/>
    <w:rsid w:val="00900AF5"/>
    <w:rsid w:val="00944934"/>
    <w:rsid w:val="009705DE"/>
    <w:rsid w:val="009E1FD3"/>
    <w:rsid w:val="009E482E"/>
    <w:rsid w:val="00A1711A"/>
    <w:rsid w:val="00A324E9"/>
    <w:rsid w:val="00A423FA"/>
    <w:rsid w:val="00A82CD4"/>
    <w:rsid w:val="00A87D1B"/>
    <w:rsid w:val="00A93CE5"/>
    <w:rsid w:val="00AC5152"/>
    <w:rsid w:val="00B15C5E"/>
    <w:rsid w:val="00B22496"/>
    <w:rsid w:val="00B33417"/>
    <w:rsid w:val="00B652C0"/>
    <w:rsid w:val="00B80B0E"/>
    <w:rsid w:val="00B846A2"/>
    <w:rsid w:val="00BB3BD6"/>
    <w:rsid w:val="00C0556B"/>
    <w:rsid w:val="00C35652"/>
    <w:rsid w:val="00C36371"/>
    <w:rsid w:val="00C96F05"/>
    <w:rsid w:val="00CB2242"/>
    <w:rsid w:val="00CE1CBC"/>
    <w:rsid w:val="00D264C6"/>
    <w:rsid w:val="00D6528A"/>
    <w:rsid w:val="00D86A91"/>
    <w:rsid w:val="00D87DE9"/>
    <w:rsid w:val="00D918A8"/>
    <w:rsid w:val="00D97BF9"/>
    <w:rsid w:val="00DB4547"/>
    <w:rsid w:val="00DF425E"/>
    <w:rsid w:val="00E12E96"/>
    <w:rsid w:val="00E41F22"/>
    <w:rsid w:val="00E8380D"/>
    <w:rsid w:val="00EC1CF9"/>
    <w:rsid w:val="00EE250B"/>
    <w:rsid w:val="00EF31C5"/>
    <w:rsid w:val="00F001ED"/>
    <w:rsid w:val="00F35CF6"/>
    <w:rsid w:val="00F82D97"/>
    <w:rsid w:val="00F83A07"/>
    <w:rsid w:val="00F86FDA"/>
    <w:rsid w:val="00F94787"/>
    <w:rsid w:val="00FB2CE0"/>
    <w:rsid w:val="00FE1984"/>
    <w:rsid w:val="00FF166D"/>
    <w:rsid w:val="33F4C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C91725"/>
  <w15:docId w15:val="{14DA5D6D-DA75-4437-83BE-67399C518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25E"/>
  </w:style>
  <w:style w:type="paragraph" w:styleId="Heading1">
    <w:name w:val="heading 1"/>
    <w:basedOn w:val="Normal"/>
    <w:next w:val="Normal"/>
    <w:link w:val="Heading1Char"/>
    <w:uiPriority w:val="9"/>
    <w:qFormat/>
    <w:rsid w:val="00B652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F425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F425E"/>
    <w:rPr>
      <w:i/>
      <w:iCs/>
    </w:rPr>
  </w:style>
  <w:style w:type="table" w:customStyle="1" w:styleId="TabelaSimples21">
    <w:name w:val="Tabela Simples 21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C40B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652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DE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DE9"/>
    <w:rPr>
      <w:rFonts w:ascii="Lucida Grande" w:hAnsi="Lucida Grande"/>
      <w:sz w:val="18"/>
      <w:szCs w:val="18"/>
    </w:rPr>
  </w:style>
  <w:style w:type="paragraph" w:customStyle="1" w:styleId="BCAuthorAddress">
    <w:name w:val="BC_Author_Address"/>
    <w:basedOn w:val="Normal"/>
    <w:next w:val="Normal"/>
    <w:rsid w:val="00F001ED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722C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AB902E-9D11-544D-8BCC-FF8EDCE62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4</Words>
  <Characters>2250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 Leite</dc:creator>
  <cp:keywords/>
  <dc:description/>
  <cp:lastModifiedBy>chn off27</cp:lastModifiedBy>
  <cp:revision>6</cp:revision>
  <dcterms:created xsi:type="dcterms:W3CDTF">2020-09-17T17:10:00Z</dcterms:created>
  <dcterms:modified xsi:type="dcterms:W3CDTF">2020-12-1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